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XSpec="center" w:tblpY="451"/>
        <w:tblW w:w="7258" w:type="dxa"/>
        <w:tblLook w:val="04A0" w:firstRow="1" w:lastRow="0" w:firstColumn="1" w:lastColumn="0" w:noHBand="0" w:noVBand="1"/>
      </w:tblPr>
      <w:tblGrid>
        <w:gridCol w:w="1624"/>
        <w:gridCol w:w="1340"/>
        <w:gridCol w:w="1860"/>
        <w:gridCol w:w="1353"/>
        <w:gridCol w:w="1081"/>
      </w:tblGrid>
      <w:tr w:rsidR="00DF430D" w:rsidRPr="007D18B6" w:rsidTr="00DF430D">
        <w:trPr>
          <w:trHeight w:val="720"/>
        </w:trPr>
        <w:tc>
          <w:tcPr>
            <w:tcW w:w="72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S2</w:t>
            </w:r>
            <w:r w:rsidRPr="007D18B6">
              <w:rPr>
                <w:b/>
                <w:bCs/>
                <w:color w:val="000000"/>
              </w:rPr>
              <w:t>. Detection of select primitive and differentiation genes on Affymetrix GeneChip</w:t>
            </w:r>
            <w:r w:rsidRPr="00324C8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®</w:t>
            </w:r>
            <w:r w:rsidRPr="007D18B6">
              <w:rPr>
                <w:b/>
                <w:bCs/>
                <w:color w:val="000000"/>
              </w:rPr>
              <w:t xml:space="preserve"> microarrays.</w:t>
            </w:r>
          </w:p>
        </w:tc>
      </w:tr>
      <w:tr w:rsidR="00DF430D" w:rsidRPr="007D18B6" w:rsidTr="00DF430D">
        <w:trPr>
          <w:trHeight w:val="315"/>
        </w:trPr>
        <w:tc>
          <w:tcPr>
            <w:tcW w:w="16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 w:rsidRPr="007D18B6">
              <w:rPr>
                <w:b/>
                <w:bCs/>
                <w:color w:val="000000"/>
              </w:rPr>
              <w:t>Affymetrix ID</w:t>
            </w:r>
            <w:r w:rsidRPr="007D18B6">
              <w:rPr>
                <w:b/>
                <w:bCs/>
                <w:color w:val="000000"/>
                <w:vertAlign w:val="superscript"/>
              </w:rPr>
              <w:t>(1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 w:rsidRPr="007D18B6"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 w:rsidRPr="007D18B6">
              <w:rPr>
                <w:b/>
                <w:bCs/>
                <w:color w:val="000000"/>
              </w:rPr>
              <w:t>RefSeq Transcript ID</w:t>
            </w:r>
          </w:p>
        </w:tc>
        <w:tc>
          <w:tcPr>
            <w:tcW w:w="24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 w:rsidRPr="007D18B6">
              <w:rPr>
                <w:b/>
                <w:bCs/>
                <w:color w:val="000000"/>
              </w:rPr>
              <w:t>Presence score</w:t>
            </w:r>
            <w:r w:rsidRPr="007D18B6">
              <w:rPr>
                <w:b/>
                <w:bCs/>
                <w:color w:val="000000"/>
                <w:vertAlign w:val="superscript"/>
              </w:rPr>
              <w:t>(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 w:rsidRPr="007D18B6">
              <w:rPr>
                <w:b/>
                <w:bCs/>
                <w:color w:val="000000"/>
                <w:vertAlign w:val="superscript"/>
              </w:rPr>
              <w:t>)</w:t>
            </w:r>
          </w:p>
        </w:tc>
      </w:tr>
      <w:tr w:rsidR="00DF430D" w:rsidRPr="007D18B6" w:rsidTr="00DF430D">
        <w:trPr>
          <w:trHeight w:val="915"/>
        </w:trPr>
        <w:tc>
          <w:tcPr>
            <w:tcW w:w="16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30D" w:rsidRDefault="00DF430D" w:rsidP="00DF430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mal</w:t>
            </w:r>
          </w:p>
          <w:p w:rsidR="00DF430D" w:rsidRPr="007D18B6" w:rsidRDefault="00DF430D" w:rsidP="00DF430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BMC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30D" w:rsidRDefault="00DF430D" w:rsidP="00DF430D">
            <w:pPr>
              <w:jc w:val="center"/>
              <w:rPr>
                <w:b/>
                <w:bCs/>
                <w:color w:val="000000"/>
              </w:rPr>
            </w:pPr>
            <w:r w:rsidRPr="007D18B6">
              <w:rPr>
                <w:b/>
                <w:bCs/>
                <w:color w:val="000000"/>
              </w:rPr>
              <w:t>CD34</w:t>
            </w:r>
            <w:r w:rsidRPr="007D18B6">
              <w:rPr>
                <w:b/>
                <w:bCs/>
                <w:color w:val="000000"/>
                <w:vertAlign w:val="superscript"/>
              </w:rPr>
              <w:t>+(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 w:rsidRPr="007D18B6">
              <w:rPr>
                <w:b/>
                <w:bCs/>
                <w:color w:val="000000"/>
                <w:vertAlign w:val="superscript"/>
              </w:rPr>
              <w:t>)</w:t>
            </w:r>
          </w:p>
          <w:p w:rsidR="00DF430D" w:rsidRPr="007129FD" w:rsidRDefault="00DF430D" w:rsidP="00DF430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lls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8204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AV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234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1570276_a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GATA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20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9351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KRT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5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8678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66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6578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KX2-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6617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7711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TE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4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3869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THY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62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1201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FSH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14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4677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DH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1411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4532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POU5F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5954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20184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ANO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248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1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29093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OS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60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3951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N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12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2022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MKI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4596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8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2112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VW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5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71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4837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L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4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4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4468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MYH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2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25540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MAP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03953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7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1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9735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BCG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25738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73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9543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D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02510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8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3934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KD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22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6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7175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DIPO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778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5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5051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K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22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8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4354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SFTP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54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1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3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3949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MP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2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5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4304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PRO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4584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8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7430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OL1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0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9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0004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OLR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7263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5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9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5247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OTCH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45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5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64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1313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ENO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19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7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1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5783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LP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47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6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3507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D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04005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39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7650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ST3GAL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69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6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6956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BGLA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9966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4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2224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LDH1A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6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3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6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0974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ACTA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4194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9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8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5456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D3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7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9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25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3939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T5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20481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9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55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5898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X3CR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17117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61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lastRenderedPageBreak/>
              <w:t>201743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D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59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88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5786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ITG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63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96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7028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CXCR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00854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8982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PECA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04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2587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PTPR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26779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01891_s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B2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NM_0040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2191_x_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RPL13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097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  <w:tr w:rsidR="00DF430D" w:rsidRPr="007D18B6" w:rsidTr="00DF430D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217398_x_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>GAPD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rPr>
                <w:color w:val="000000"/>
              </w:rPr>
            </w:pPr>
            <w:r w:rsidRPr="007D18B6">
              <w:rPr>
                <w:color w:val="000000"/>
              </w:rPr>
              <w:t xml:space="preserve">NM_001256799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30D" w:rsidRPr="007D18B6" w:rsidRDefault="00DF430D" w:rsidP="00DF430D">
            <w:pPr>
              <w:jc w:val="center"/>
              <w:rPr>
                <w:color w:val="000000"/>
              </w:rPr>
            </w:pPr>
            <w:r w:rsidRPr="007D18B6">
              <w:rPr>
                <w:color w:val="000000"/>
              </w:rPr>
              <w:t>100%</w:t>
            </w:r>
          </w:p>
        </w:tc>
      </w:tr>
    </w:tbl>
    <w:p w:rsidR="00E04DD5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/>
    <w:p w:rsidR="00E04DD5" w:rsidRPr="007D18B6" w:rsidRDefault="00E04DD5" w:rsidP="00E04DD5">
      <w:bookmarkStart w:id="0" w:name="_GoBack"/>
      <w:bookmarkEnd w:id="0"/>
    </w:p>
    <w:sectPr w:rsidR="00E04DD5" w:rsidRPr="007D18B6" w:rsidSect="00324C88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Supplementary reference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pairome&lt;/item&gt;&lt;/Libraries&gt;&lt;/ENLibraries&gt;"/>
  </w:docVars>
  <w:rsids>
    <w:rsidRoot w:val="00E04DD5"/>
    <w:rsid w:val="0000214B"/>
    <w:rsid w:val="0000388A"/>
    <w:rsid w:val="000123D9"/>
    <w:rsid w:val="00015315"/>
    <w:rsid w:val="0001762D"/>
    <w:rsid w:val="0002791E"/>
    <w:rsid w:val="00041222"/>
    <w:rsid w:val="000427CD"/>
    <w:rsid w:val="00053C0E"/>
    <w:rsid w:val="00055312"/>
    <w:rsid w:val="00056B6D"/>
    <w:rsid w:val="00081C18"/>
    <w:rsid w:val="00087DB7"/>
    <w:rsid w:val="00091633"/>
    <w:rsid w:val="00096967"/>
    <w:rsid w:val="00096DEA"/>
    <w:rsid w:val="000A02AF"/>
    <w:rsid w:val="000A1123"/>
    <w:rsid w:val="000B478C"/>
    <w:rsid w:val="000C1CD3"/>
    <w:rsid w:val="000C3AA8"/>
    <w:rsid w:val="000C48F2"/>
    <w:rsid w:val="000D1808"/>
    <w:rsid w:val="000D721D"/>
    <w:rsid w:val="000E1F84"/>
    <w:rsid w:val="000F0C52"/>
    <w:rsid w:val="000F32C5"/>
    <w:rsid w:val="000F4A76"/>
    <w:rsid w:val="000F6DD9"/>
    <w:rsid w:val="0012057A"/>
    <w:rsid w:val="00126868"/>
    <w:rsid w:val="00134935"/>
    <w:rsid w:val="00136D66"/>
    <w:rsid w:val="0015332F"/>
    <w:rsid w:val="00153895"/>
    <w:rsid w:val="00155FC5"/>
    <w:rsid w:val="00166F5F"/>
    <w:rsid w:val="0018113D"/>
    <w:rsid w:val="00184739"/>
    <w:rsid w:val="00184A80"/>
    <w:rsid w:val="001852E2"/>
    <w:rsid w:val="00190BFC"/>
    <w:rsid w:val="001910A7"/>
    <w:rsid w:val="00194CB9"/>
    <w:rsid w:val="001965DA"/>
    <w:rsid w:val="00196F06"/>
    <w:rsid w:val="001A01B3"/>
    <w:rsid w:val="001A1736"/>
    <w:rsid w:val="001A48E7"/>
    <w:rsid w:val="001A5178"/>
    <w:rsid w:val="001B6462"/>
    <w:rsid w:val="001C3351"/>
    <w:rsid w:val="001D35D7"/>
    <w:rsid w:val="001D54A0"/>
    <w:rsid w:val="001E099D"/>
    <w:rsid w:val="001E1702"/>
    <w:rsid w:val="001E2EBC"/>
    <w:rsid w:val="001E77C0"/>
    <w:rsid w:val="001F56EC"/>
    <w:rsid w:val="00200147"/>
    <w:rsid w:val="00207BF1"/>
    <w:rsid w:val="002118EB"/>
    <w:rsid w:val="002156C5"/>
    <w:rsid w:val="00217B38"/>
    <w:rsid w:val="00226B37"/>
    <w:rsid w:val="00230589"/>
    <w:rsid w:val="00233A62"/>
    <w:rsid w:val="00247779"/>
    <w:rsid w:val="002514AA"/>
    <w:rsid w:val="00271FB1"/>
    <w:rsid w:val="00275D5E"/>
    <w:rsid w:val="0028269C"/>
    <w:rsid w:val="00283529"/>
    <w:rsid w:val="002854AB"/>
    <w:rsid w:val="00285AD4"/>
    <w:rsid w:val="002876B6"/>
    <w:rsid w:val="00290C36"/>
    <w:rsid w:val="00291973"/>
    <w:rsid w:val="002A3229"/>
    <w:rsid w:val="002A4AB1"/>
    <w:rsid w:val="002B0A17"/>
    <w:rsid w:val="002D20BC"/>
    <w:rsid w:val="002D5B70"/>
    <w:rsid w:val="002F5ECB"/>
    <w:rsid w:val="00303E07"/>
    <w:rsid w:val="003218DE"/>
    <w:rsid w:val="00323976"/>
    <w:rsid w:val="003248C3"/>
    <w:rsid w:val="00324C88"/>
    <w:rsid w:val="00327194"/>
    <w:rsid w:val="003319F3"/>
    <w:rsid w:val="003359AA"/>
    <w:rsid w:val="00336A16"/>
    <w:rsid w:val="0035764B"/>
    <w:rsid w:val="00372B02"/>
    <w:rsid w:val="003831B3"/>
    <w:rsid w:val="0038333E"/>
    <w:rsid w:val="00387898"/>
    <w:rsid w:val="003A1BFE"/>
    <w:rsid w:val="003A3596"/>
    <w:rsid w:val="003B18F2"/>
    <w:rsid w:val="003B2283"/>
    <w:rsid w:val="003B2E38"/>
    <w:rsid w:val="003B4DA6"/>
    <w:rsid w:val="003D1B9E"/>
    <w:rsid w:val="003D4D50"/>
    <w:rsid w:val="003D4E17"/>
    <w:rsid w:val="003D58B9"/>
    <w:rsid w:val="003E217E"/>
    <w:rsid w:val="003E501A"/>
    <w:rsid w:val="00404903"/>
    <w:rsid w:val="00407D8E"/>
    <w:rsid w:val="004156A5"/>
    <w:rsid w:val="00425A07"/>
    <w:rsid w:val="00425F46"/>
    <w:rsid w:val="004341DF"/>
    <w:rsid w:val="00434943"/>
    <w:rsid w:val="00454909"/>
    <w:rsid w:val="00455CB7"/>
    <w:rsid w:val="00461055"/>
    <w:rsid w:val="004953FA"/>
    <w:rsid w:val="004A0146"/>
    <w:rsid w:val="004B130B"/>
    <w:rsid w:val="004C0EEE"/>
    <w:rsid w:val="004C2C12"/>
    <w:rsid w:val="004C4E75"/>
    <w:rsid w:val="004C5A0D"/>
    <w:rsid w:val="004D590B"/>
    <w:rsid w:val="004D5EE9"/>
    <w:rsid w:val="004E2BD9"/>
    <w:rsid w:val="004E34CF"/>
    <w:rsid w:val="004E5454"/>
    <w:rsid w:val="004F5595"/>
    <w:rsid w:val="0050299E"/>
    <w:rsid w:val="00503D86"/>
    <w:rsid w:val="005165D2"/>
    <w:rsid w:val="00522E16"/>
    <w:rsid w:val="00530167"/>
    <w:rsid w:val="0055133C"/>
    <w:rsid w:val="005524B9"/>
    <w:rsid w:val="00556946"/>
    <w:rsid w:val="00557863"/>
    <w:rsid w:val="005805B7"/>
    <w:rsid w:val="0058277D"/>
    <w:rsid w:val="0058331E"/>
    <w:rsid w:val="005866B7"/>
    <w:rsid w:val="0059654C"/>
    <w:rsid w:val="005A4169"/>
    <w:rsid w:val="005A4716"/>
    <w:rsid w:val="005C1A68"/>
    <w:rsid w:val="005C2515"/>
    <w:rsid w:val="005D6AFD"/>
    <w:rsid w:val="005E0DB0"/>
    <w:rsid w:val="005F2902"/>
    <w:rsid w:val="005F6E2A"/>
    <w:rsid w:val="00603C07"/>
    <w:rsid w:val="00606785"/>
    <w:rsid w:val="00622004"/>
    <w:rsid w:val="006221D5"/>
    <w:rsid w:val="0063108A"/>
    <w:rsid w:val="00632E8F"/>
    <w:rsid w:val="006440AA"/>
    <w:rsid w:val="00646792"/>
    <w:rsid w:val="00653C75"/>
    <w:rsid w:val="0066434F"/>
    <w:rsid w:val="006807FB"/>
    <w:rsid w:val="00685493"/>
    <w:rsid w:val="006905D3"/>
    <w:rsid w:val="0069288A"/>
    <w:rsid w:val="006A5B92"/>
    <w:rsid w:val="006C0C87"/>
    <w:rsid w:val="006C0E3E"/>
    <w:rsid w:val="006C4D96"/>
    <w:rsid w:val="006C6001"/>
    <w:rsid w:val="006E030C"/>
    <w:rsid w:val="006E0614"/>
    <w:rsid w:val="006E069C"/>
    <w:rsid w:val="006E0853"/>
    <w:rsid w:val="006E6026"/>
    <w:rsid w:val="00703063"/>
    <w:rsid w:val="007129FD"/>
    <w:rsid w:val="00712F38"/>
    <w:rsid w:val="00714D09"/>
    <w:rsid w:val="007168D1"/>
    <w:rsid w:val="00727682"/>
    <w:rsid w:val="007305BF"/>
    <w:rsid w:val="00735682"/>
    <w:rsid w:val="00735F8B"/>
    <w:rsid w:val="007478F5"/>
    <w:rsid w:val="00750269"/>
    <w:rsid w:val="00757C36"/>
    <w:rsid w:val="00761098"/>
    <w:rsid w:val="00763873"/>
    <w:rsid w:val="00782D5B"/>
    <w:rsid w:val="00784AAA"/>
    <w:rsid w:val="007A1C31"/>
    <w:rsid w:val="007B4CFD"/>
    <w:rsid w:val="007C5C50"/>
    <w:rsid w:val="007D0022"/>
    <w:rsid w:val="007D742E"/>
    <w:rsid w:val="007E10A3"/>
    <w:rsid w:val="007E3F38"/>
    <w:rsid w:val="007E7DF8"/>
    <w:rsid w:val="007F2E17"/>
    <w:rsid w:val="007F7A28"/>
    <w:rsid w:val="0080064E"/>
    <w:rsid w:val="008103BD"/>
    <w:rsid w:val="00810FDB"/>
    <w:rsid w:val="008201EC"/>
    <w:rsid w:val="00822379"/>
    <w:rsid w:val="008226A3"/>
    <w:rsid w:val="008359F0"/>
    <w:rsid w:val="00836666"/>
    <w:rsid w:val="008369B7"/>
    <w:rsid w:val="00837511"/>
    <w:rsid w:val="00855350"/>
    <w:rsid w:val="008571CA"/>
    <w:rsid w:val="00860016"/>
    <w:rsid w:val="00872615"/>
    <w:rsid w:val="00880CCE"/>
    <w:rsid w:val="00883C8C"/>
    <w:rsid w:val="008855CC"/>
    <w:rsid w:val="008A284F"/>
    <w:rsid w:val="008A39E5"/>
    <w:rsid w:val="008A4CE5"/>
    <w:rsid w:val="008A5EE4"/>
    <w:rsid w:val="008A691C"/>
    <w:rsid w:val="008C3F15"/>
    <w:rsid w:val="008C4C9B"/>
    <w:rsid w:val="008D1C3D"/>
    <w:rsid w:val="008D54D8"/>
    <w:rsid w:val="008D7190"/>
    <w:rsid w:val="008E1C66"/>
    <w:rsid w:val="008E25E9"/>
    <w:rsid w:val="008E2AD5"/>
    <w:rsid w:val="008F031C"/>
    <w:rsid w:val="008F063C"/>
    <w:rsid w:val="008F1772"/>
    <w:rsid w:val="008F30A0"/>
    <w:rsid w:val="008F78DE"/>
    <w:rsid w:val="00911E6A"/>
    <w:rsid w:val="009135A1"/>
    <w:rsid w:val="00917ACD"/>
    <w:rsid w:val="00924B06"/>
    <w:rsid w:val="009278EE"/>
    <w:rsid w:val="00934B41"/>
    <w:rsid w:val="00940BFE"/>
    <w:rsid w:val="009427B5"/>
    <w:rsid w:val="009465C0"/>
    <w:rsid w:val="00946B29"/>
    <w:rsid w:val="009508A2"/>
    <w:rsid w:val="00962C0F"/>
    <w:rsid w:val="009634B7"/>
    <w:rsid w:val="00972473"/>
    <w:rsid w:val="009867B7"/>
    <w:rsid w:val="009C0079"/>
    <w:rsid w:val="009C4433"/>
    <w:rsid w:val="009C76A9"/>
    <w:rsid w:val="009D49E7"/>
    <w:rsid w:val="009E3E62"/>
    <w:rsid w:val="009F37C0"/>
    <w:rsid w:val="009F6708"/>
    <w:rsid w:val="00A00B8F"/>
    <w:rsid w:val="00A031D6"/>
    <w:rsid w:val="00A10CAA"/>
    <w:rsid w:val="00A15886"/>
    <w:rsid w:val="00A2556B"/>
    <w:rsid w:val="00A271AE"/>
    <w:rsid w:val="00A35DEF"/>
    <w:rsid w:val="00A360D2"/>
    <w:rsid w:val="00A36B95"/>
    <w:rsid w:val="00A412C4"/>
    <w:rsid w:val="00A51EA9"/>
    <w:rsid w:val="00A53888"/>
    <w:rsid w:val="00A604AF"/>
    <w:rsid w:val="00A7266A"/>
    <w:rsid w:val="00A81F7F"/>
    <w:rsid w:val="00AA2343"/>
    <w:rsid w:val="00AA4AC8"/>
    <w:rsid w:val="00AA5511"/>
    <w:rsid w:val="00AB3284"/>
    <w:rsid w:val="00AC4932"/>
    <w:rsid w:val="00AC4F14"/>
    <w:rsid w:val="00AD25E8"/>
    <w:rsid w:val="00AE1CAD"/>
    <w:rsid w:val="00AE688E"/>
    <w:rsid w:val="00AF0142"/>
    <w:rsid w:val="00B04261"/>
    <w:rsid w:val="00B13E4A"/>
    <w:rsid w:val="00B15B51"/>
    <w:rsid w:val="00B16DC2"/>
    <w:rsid w:val="00B20290"/>
    <w:rsid w:val="00B22E8A"/>
    <w:rsid w:val="00B254BD"/>
    <w:rsid w:val="00B27FAD"/>
    <w:rsid w:val="00B35884"/>
    <w:rsid w:val="00B44452"/>
    <w:rsid w:val="00B758C6"/>
    <w:rsid w:val="00B76180"/>
    <w:rsid w:val="00B82EC1"/>
    <w:rsid w:val="00B8418F"/>
    <w:rsid w:val="00B85EC8"/>
    <w:rsid w:val="00BA0959"/>
    <w:rsid w:val="00BA290E"/>
    <w:rsid w:val="00BA33FA"/>
    <w:rsid w:val="00BB230C"/>
    <w:rsid w:val="00BB41E5"/>
    <w:rsid w:val="00BC15C2"/>
    <w:rsid w:val="00BC2A68"/>
    <w:rsid w:val="00BE0D1F"/>
    <w:rsid w:val="00BE26CC"/>
    <w:rsid w:val="00BF77DF"/>
    <w:rsid w:val="00C100AC"/>
    <w:rsid w:val="00C15AFE"/>
    <w:rsid w:val="00C166F8"/>
    <w:rsid w:val="00C3139D"/>
    <w:rsid w:val="00C360D7"/>
    <w:rsid w:val="00C57DF6"/>
    <w:rsid w:val="00C630B0"/>
    <w:rsid w:val="00C66C7B"/>
    <w:rsid w:val="00C67D31"/>
    <w:rsid w:val="00C70A9E"/>
    <w:rsid w:val="00C72556"/>
    <w:rsid w:val="00C75512"/>
    <w:rsid w:val="00C93C41"/>
    <w:rsid w:val="00CA4EB5"/>
    <w:rsid w:val="00CB1356"/>
    <w:rsid w:val="00CB4D4B"/>
    <w:rsid w:val="00CB7388"/>
    <w:rsid w:val="00CC01D7"/>
    <w:rsid w:val="00CC7B38"/>
    <w:rsid w:val="00CD5C95"/>
    <w:rsid w:val="00CE356F"/>
    <w:rsid w:val="00CE74AF"/>
    <w:rsid w:val="00CF2491"/>
    <w:rsid w:val="00CF72BE"/>
    <w:rsid w:val="00D00301"/>
    <w:rsid w:val="00D00802"/>
    <w:rsid w:val="00D1065E"/>
    <w:rsid w:val="00D15E19"/>
    <w:rsid w:val="00D20E7C"/>
    <w:rsid w:val="00D322F4"/>
    <w:rsid w:val="00D33C57"/>
    <w:rsid w:val="00D35751"/>
    <w:rsid w:val="00D370A7"/>
    <w:rsid w:val="00D41E38"/>
    <w:rsid w:val="00D46DB6"/>
    <w:rsid w:val="00D51FEA"/>
    <w:rsid w:val="00D56EF2"/>
    <w:rsid w:val="00D73EE4"/>
    <w:rsid w:val="00D83B10"/>
    <w:rsid w:val="00D94D79"/>
    <w:rsid w:val="00DB06FD"/>
    <w:rsid w:val="00DC5487"/>
    <w:rsid w:val="00DC7FB6"/>
    <w:rsid w:val="00DD1BB4"/>
    <w:rsid w:val="00DD2A02"/>
    <w:rsid w:val="00DF09E2"/>
    <w:rsid w:val="00DF430D"/>
    <w:rsid w:val="00DF6ED4"/>
    <w:rsid w:val="00E0227D"/>
    <w:rsid w:val="00E04DD5"/>
    <w:rsid w:val="00E0681C"/>
    <w:rsid w:val="00E07014"/>
    <w:rsid w:val="00E20B8C"/>
    <w:rsid w:val="00E2116B"/>
    <w:rsid w:val="00E47568"/>
    <w:rsid w:val="00E5329D"/>
    <w:rsid w:val="00E5512F"/>
    <w:rsid w:val="00E55428"/>
    <w:rsid w:val="00E55FDA"/>
    <w:rsid w:val="00E57745"/>
    <w:rsid w:val="00E61A8C"/>
    <w:rsid w:val="00E64071"/>
    <w:rsid w:val="00E7401C"/>
    <w:rsid w:val="00E83017"/>
    <w:rsid w:val="00E917E0"/>
    <w:rsid w:val="00E97CCB"/>
    <w:rsid w:val="00EB3225"/>
    <w:rsid w:val="00EB6564"/>
    <w:rsid w:val="00EB79D5"/>
    <w:rsid w:val="00EC08B1"/>
    <w:rsid w:val="00EC40FF"/>
    <w:rsid w:val="00EC742E"/>
    <w:rsid w:val="00ED049D"/>
    <w:rsid w:val="00ED5902"/>
    <w:rsid w:val="00ED60DD"/>
    <w:rsid w:val="00EE31A0"/>
    <w:rsid w:val="00EE7EFD"/>
    <w:rsid w:val="00EF5856"/>
    <w:rsid w:val="00F003B0"/>
    <w:rsid w:val="00F03248"/>
    <w:rsid w:val="00F04596"/>
    <w:rsid w:val="00F055C0"/>
    <w:rsid w:val="00F23717"/>
    <w:rsid w:val="00F2737E"/>
    <w:rsid w:val="00F410EC"/>
    <w:rsid w:val="00F438A8"/>
    <w:rsid w:val="00F60A55"/>
    <w:rsid w:val="00F63D13"/>
    <w:rsid w:val="00F678E1"/>
    <w:rsid w:val="00F81BEF"/>
    <w:rsid w:val="00F85D0F"/>
    <w:rsid w:val="00F933BC"/>
    <w:rsid w:val="00FB0D13"/>
    <w:rsid w:val="00FC435C"/>
    <w:rsid w:val="00FC48C5"/>
    <w:rsid w:val="00FC54AD"/>
    <w:rsid w:val="00FD08CD"/>
    <w:rsid w:val="00FD2A24"/>
    <w:rsid w:val="00FD629D"/>
    <w:rsid w:val="00FE50FB"/>
    <w:rsid w:val="00FF124E"/>
    <w:rsid w:val="00FF4DAD"/>
    <w:rsid w:val="00FF7A59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J-BodyText-Indent">
    <w:name w:val="BJ-BodyText-Indent"/>
    <w:rsid w:val="00E04DD5"/>
    <w:pPr>
      <w:spacing w:after="160" w:line="240" w:lineRule="auto"/>
      <w:ind w:firstLine="240"/>
      <w:jc w:val="both"/>
    </w:pPr>
    <w:rPr>
      <w:rFonts w:ascii="Times New Roman" w:eastAsia="Times New Roman" w:hAnsi="Times New Roman" w:cs="Times New Roman"/>
      <w:szCs w:val="20"/>
    </w:rPr>
  </w:style>
  <w:style w:type="table" w:styleId="LightShading">
    <w:name w:val="Light Shading"/>
    <w:basedOn w:val="TableNormal"/>
    <w:uiPriority w:val="60"/>
    <w:rsid w:val="00E04D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J-Authors">
    <w:name w:val="BJ-Authors"/>
    <w:rsid w:val="001D35D7"/>
    <w:pPr>
      <w:spacing w:after="120" w:line="300" w:lineRule="exact"/>
    </w:pPr>
    <w:rPr>
      <w:rFonts w:ascii="Arial" w:eastAsia="Times New Roman" w:hAnsi="Arial" w:cs="Arial"/>
      <w:szCs w:val="24"/>
    </w:rPr>
  </w:style>
  <w:style w:type="paragraph" w:customStyle="1" w:styleId="BJ-Affiliation">
    <w:name w:val="BJ-Affiliation"/>
    <w:rsid w:val="001D35D7"/>
    <w:pPr>
      <w:spacing w:after="360" w:line="220" w:lineRule="exact"/>
    </w:pPr>
    <w:rPr>
      <w:rFonts w:ascii="Arial" w:eastAsia="Times New Roman" w:hAnsi="Arial" w:cs="Arial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J-BodyText-Indent">
    <w:name w:val="BJ-BodyText-Indent"/>
    <w:rsid w:val="00E04DD5"/>
    <w:pPr>
      <w:spacing w:after="160" w:line="240" w:lineRule="auto"/>
      <w:ind w:firstLine="240"/>
      <w:jc w:val="both"/>
    </w:pPr>
    <w:rPr>
      <w:rFonts w:ascii="Times New Roman" w:eastAsia="Times New Roman" w:hAnsi="Times New Roman" w:cs="Times New Roman"/>
      <w:szCs w:val="20"/>
    </w:rPr>
  </w:style>
  <w:style w:type="table" w:styleId="LightShading">
    <w:name w:val="Light Shading"/>
    <w:basedOn w:val="TableNormal"/>
    <w:uiPriority w:val="60"/>
    <w:rsid w:val="00E04DD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J-Authors">
    <w:name w:val="BJ-Authors"/>
    <w:rsid w:val="001D35D7"/>
    <w:pPr>
      <w:spacing w:after="120" w:line="300" w:lineRule="exact"/>
    </w:pPr>
    <w:rPr>
      <w:rFonts w:ascii="Arial" w:eastAsia="Times New Roman" w:hAnsi="Arial" w:cs="Arial"/>
      <w:szCs w:val="24"/>
    </w:rPr>
  </w:style>
  <w:style w:type="paragraph" w:customStyle="1" w:styleId="BJ-Affiliation">
    <w:name w:val="BJ-Affiliation"/>
    <w:rsid w:val="001D35D7"/>
    <w:pPr>
      <w:spacing w:after="360" w:line="220" w:lineRule="exact"/>
    </w:pPr>
    <w:rPr>
      <w:rFonts w:ascii="Arial" w:eastAsia="Times New Roman" w:hAnsi="Arial" w:cs="Arial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dovan, Nicanor</dc:creator>
  <cp:lastModifiedBy>mold01</cp:lastModifiedBy>
  <cp:revision>4</cp:revision>
  <dcterms:created xsi:type="dcterms:W3CDTF">2014-03-30T23:20:00Z</dcterms:created>
  <dcterms:modified xsi:type="dcterms:W3CDTF">2014-04-03T17:46:00Z</dcterms:modified>
</cp:coreProperties>
</file>